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877EF" w14:textId="77777777" w:rsidR="00C74228" w:rsidRPr="00C74228" w:rsidRDefault="00C74228" w:rsidP="00C74228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74228">
        <w:rPr>
          <w:rFonts w:ascii="Times New Roman" w:hAnsi="Times New Roman" w:cs="Times New Roman"/>
          <w:b/>
          <w:sz w:val="28"/>
          <w:szCs w:val="28"/>
          <w:lang w:val="en-US"/>
        </w:rPr>
        <w:t xml:space="preserve">Lower Hippocampal Volume Partly Mediates the Association Between rs6859 in the </w:t>
      </w:r>
      <w:r w:rsidRPr="00C74228">
        <w:rPr>
          <w:rFonts w:ascii="Times New Roman" w:hAnsi="Times New Roman" w:cs="Times New Roman"/>
          <w:b/>
          <w:i/>
          <w:iCs/>
          <w:sz w:val="28"/>
          <w:szCs w:val="28"/>
          <w:lang w:val="en-US"/>
        </w:rPr>
        <w:t>NECTIN2</w:t>
      </w:r>
      <w:r w:rsidRPr="00C7422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Gene and Alzheimer's Disease: New Findings from Causal Mediation Analysis of ADNI Data</w:t>
      </w:r>
    </w:p>
    <w:p w14:paraId="4DBF041D" w14:textId="77777777" w:rsidR="00C74228" w:rsidRDefault="00C74228">
      <w:pPr>
        <w:rPr>
          <w:rFonts w:ascii="Times New Roman" w:hAnsi="Times New Roman" w:cs="Times New Roman"/>
          <w:b/>
          <w:sz w:val="28"/>
          <w:szCs w:val="28"/>
        </w:rPr>
      </w:pPr>
    </w:p>
    <w:p w14:paraId="673B8D0E" w14:textId="580187AE" w:rsidR="007E1FDF" w:rsidRPr="0018216F" w:rsidRDefault="007E1FDF">
      <w:pPr>
        <w:rPr>
          <w:rFonts w:ascii="Times New Roman" w:hAnsi="Times New Roman" w:cs="Times New Roman"/>
          <w:sz w:val="28"/>
          <w:szCs w:val="28"/>
        </w:rPr>
      </w:pPr>
      <w:r w:rsidRPr="0018216F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729F3B5C" w14:textId="77777777" w:rsidR="007E1FDF" w:rsidRDefault="007E1FDF" w:rsidP="007E1FDF">
      <w:pPr>
        <w:rPr>
          <w:rFonts w:ascii="Times New Roman" w:hAnsi="Times New Roman" w:cs="Times New Roman"/>
          <w:sz w:val="24"/>
          <w:szCs w:val="24"/>
        </w:rPr>
      </w:pPr>
      <w:r w:rsidRPr="00745AAF">
        <w:rPr>
          <w:noProof/>
          <w:lang w:eastAsia="en-IN"/>
        </w:rPr>
        <w:drawing>
          <wp:inline distT="0" distB="0" distL="0" distR="0" wp14:anchorId="4F99ABB7" wp14:editId="555D7CEC">
            <wp:extent cx="6251125" cy="42295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10956" cy="4269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51A20" w14:textId="659C7371" w:rsidR="007E1FDF" w:rsidRPr="006E2868" w:rsidRDefault="003C7921" w:rsidP="007E1F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010DF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E1FDF" w:rsidRPr="00010DF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55AEA" w:rsidRPr="00010D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E1FDF" w:rsidRPr="00010DF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E1FDF" w:rsidRPr="002273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E1FDF" w:rsidRPr="006E2868">
        <w:rPr>
          <w:rFonts w:ascii="Times New Roman" w:hAnsi="Times New Roman" w:cs="Times New Roman"/>
          <w:sz w:val="24"/>
          <w:szCs w:val="24"/>
        </w:rPr>
        <w:t xml:space="preserve"> Study Flow Diagram</w:t>
      </w:r>
    </w:p>
    <w:p w14:paraId="2D858F26" w14:textId="77777777" w:rsidR="000A09DF" w:rsidRDefault="007847C8" w:rsidP="007E1FDF">
      <w:pPr>
        <w:pStyle w:val="Preformatted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216F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                                                                                             </w:t>
      </w:r>
      <w:r w:rsidR="007C2ECA" w:rsidRPr="001821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D165C4" w14:textId="77777777" w:rsidR="000A09DF" w:rsidRDefault="000A09DF" w:rsidP="007E1FDF">
      <w:pPr>
        <w:pStyle w:val="Preformatted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39FC8D" w14:textId="77777777" w:rsidR="000A09DF" w:rsidRDefault="000A09DF" w:rsidP="007E1FDF">
      <w:pPr>
        <w:pStyle w:val="Preformatted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9A79E0" w14:textId="77777777" w:rsidR="000A09DF" w:rsidRDefault="000A09DF" w:rsidP="007E1FDF">
      <w:pPr>
        <w:pStyle w:val="Preformatted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42593F" w14:textId="77777777" w:rsidR="000A09DF" w:rsidRDefault="000A09DF" w:rsidP="007E1FDF">
      <w:pPr>
        <w:pStyle w:val="Preformatted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669BAF" w14:textId="77777777" w:rsidR="000A09DF" w:rsidRDefault="000A09DF" w:rsidP="007E1FDF">
      <w:pPr>
        <w:pStyle w:val="Preformatted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B31D9F" w14:textId="15F5B4B2" w:rsidR="007E1FDF" w:rsidRPr="00D24989" w:rsidRDefault="004849DE" w:rsidP="00D249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10DF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E3F09" w:rsidRPr="00010D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55AEA" w:rsidRPr="00010D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E3F09" w:rsidRPr="00010DF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E1FDF" w:rsidRPr="002273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10DF5">
        <w:rPr>
          <w:rFonts w:ascii="Times New Roman" w:hAnsi="Times New Roman" w:cs="Times New Roman"/>
          <w:sz w:val="24"/>
          <w:szCs w:val="24"/>
        </w:rPr>
        <w:t xml:space="preserve"> </w:t>
      </w:r>
      <w:r w:rsidR="007E1FDF" w:rsidRPr="002130E4">
        <w:rPr>
          <w:rFonts w:ascii="Times New Roman" w:hAnsi="Times New Roman" w:cs="Times New Roman"/>
          <w:sz w:val="24"/>
          <w:szCs w:val="24"/>
        </w:rPr>
        <w:t>Male-specific regression estimates for the right hippocampal volume (n=165, observations=489)</w:t>
      </w:r>
    </w:p>
    <w:tbl>
      <w:tblPr>
        <w:tblW w:w="81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40"/>
        <w:gridCol w:w="1620"/>
        <w:gridCol w:w="2520"/>
        <w:gridCol w:w="1710"/>
      </w:tblGrid>
      <w:tr w:rsidR="007E1FDF" w:rsidRPr="0018216F" w14:paraId="7431A0D2" w14:textId="77777777" w:rsidTr="00CD5449">
        <w:trPr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844F40" w14:textId="77777777" w:rsidR="007E1FDF" w:rsidRPr="0018216F" w:rsidRDefault="007E1FDF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E13911" w14:textId="77777777" w:rsidR="007E1FDF" w:rsidRPr="0018216F" w:rsidRDefault="007E1FDF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Estimat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5733D0" w14:textId="77777777" w:rsidR="007E1FDF" w:rsidRPr="0018216F" w:rsidRDefault="007E1FDF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6BAF52" w14:textId="08FD2B35" w:rsidR="007E1FDF" w:rsidRPr="00E238D8" w:rsidRDefault="00E238D8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E238D8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7E1FDF" w:rsidRPr="0018216F" w14:paraId="2AFC867C" w14:textId="77777777" w:rsidTr="00CD5449">
        <w:trPr>
          <w:trHeight w:val="530"/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F395CC" w14:textId="689064D2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Age</w:t>
            </w:r>
            <w:r w:rsidR="00400DAF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C6702D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-0.069  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CA499C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085, -0.053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76C8A8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00***</w:t>
            </w:r>
          </w:p>
        </w:tc>
      </w:tr>
      <w:tr w:rsidR="007E1FDF" w:rsidRPr="0018216F" w14:paraId="44F8BEE2" w14:textId="77777777" w:rsidTr="00CD5449">
        <w:trPr>
          <w:trHeight w:val="530"/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C01864" w14:textId="7667C22A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Alcohol</w:t>
            </w:r>
            <w:r w:rsidR="00871DFD">
              <w:rPr>
                <w:rFonts w:ascii="Times New Roman" w:hAnsi="Times New Roman" w:cs="Times New Roman"/>
              </w:rPr>
              <w:t xml:space="preserve"> </w:t>
            </w:r>
            <w:r w:rsidR="00871DFD" w:rsidRPr="004902A2">
              <w:rPr>
                <w:rFonts w:ascii="Times New Roman" w:hAnsi="Times New Roman" w:cs="Times New Roman"/>
                <w:lang w:val="en-IN"/>
              </w:rPr>
              <w:t>(ever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7489E5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-0.739   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DB00AA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1.541, 0.061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B557DF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0.070  </w:t>
            </w:r>
          </w:p>
        </w:tc>
      </w:tr>
      <w:tr w:rsidR="007E1FDF" w:rsidRPr="0018216F" w14:paraId="0C904AFF" w14:textId="77777777" w:rsidTr="00CD5449">
        <w:trPr>
          <w:trHeight w:val="197"/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BFB8C6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Diabetes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204125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-0.547  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7011A4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901, -0.192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619B52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02**</w:t>
            </w:r>
          </w:p>
        </w:tc>
      </w:tr>
      <w:tr w:rsidR="007E1FDF" w:rsidRPr="0018216F" w14:paraId="42620E8C" w14:textId="77777777" w:rsidTr="00CD5449">
        <w:trPr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99C094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rs6859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7D9A20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181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8E857C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374, 0.012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A3A0F2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0.065 </w:t>
            </w:r>
          </w:p>
        </w:tc>
      </w:tr>
      <w:tr w:rsidR="007E1FDF" w:rsidRPr="0018216F" w14:paraId="4633F55D" w14:textId="77777777" w:rsidTr="00CD5449">
        <w:trPr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D4F843" w14:textId="4C6F52A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Smoking</w:t>
            </w:r>
            <w:r w:rsidR="00871DFD">
              <w:rPr>
                <w:rFonts w:ascii="Times New Roman" w:hAnsi="Times New Roman" w:cs="Times New Roman"/>
              </w:rPr>
              <w:t xml:space="preserve"> </w:t>
            </w:r>
            <w:r w:rsidR="00871DFD" w:rsidRPr="004902A2">
              <w:rPr>
                <w:rFonts w:ascii="Times New Roman" w:hAnsi="Times New Roman" w:cs="Times New Roman"/>
                <w:lang w:val="en-IN"/>
              </w:rPr>
              <w:t>(ever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44EF4A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0.308  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9CD8A1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014, 0.631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2F5DF3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0.060  </w:t>
            </w:r>
          </w:p>
        </w:tc>
      </w:tr>
      <w:tr w:rsidR="007E1FDF" w:rsidRPr="0018216F" w14:paraId="76F14870" w14:textId="77777777" w:rsidTr="00CD5449">
        <w:trPr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58D291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Visits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92E017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-0.022  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AB9CEA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035, -0.009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AF6638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00***</w:t>
            </w:r>
          </w:p>
        </w:tc>
      </w:tr>
    </w:tbl>
    <w:p w14:paraId="2174D638" w14:textId="77777777" w:rsidR="007E1FDF" w:rsidRDefault="007E1FDF" w:rsidP="007E1FDF">
      <w:pPr>
        <w:pStyle w:val="PreformattedText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35A033FB" w14:textId="566FAFCC" w:rsidR="004902A2" w:rsidRDefault="0029741B" w:rsidP="00DA7A06">
      <w:pPr>
        <w:pStyle w:val="Preformatted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02A2">
        <w:rPr>
          <w:rFonts w:ascii="Times New Roman" w:hAnsi="Times New Roman" w:cs="Times New Roman"/>
          <w:b/>
          <w:bCs/>
          <w:sz w:val="24"/>
          <w:szCs w:val="24"/>
        </w:rPr>
        <w:t>Note.</w:t>
      </w:r>
      <w:r w:rsidR="004902A2">
        <w:rPr>
          <w:rFonts w:ascii="Times New Roman" w:hAnsi="Times New Roman" w:cs="Times New Roman"/>
          <w:sz w:val="24"/>
          <w:szCs w:val="24"/>
        </w:rPr>
        <w:t xml:space="preserve"> </w:t>
      </w:r>
      <w:r w:rsidR="004902A2" w:rsidRPr="004902A2">
        <w:rPr>
          <w:rFonts w:ascii="Times New Roman" w:hAnsi="Times New Roman" w:cs="Times New Roman"/>
          <w:sz w:val="24"/>
          <w:szCs w:val="24"/>
          <w:lang w:val="en-IN"/>
        </w:rPr>
        <w:t>The optimal set of variables in the model was selected using the AIC criterion by fitting a full model that included the following predictors: age, hippocampal volumes, diabetes status (yes/no), SNP rs6859, smoking status (ever/never), alcohol use (ever/never), number of visits, duration of education, race, and marital status (ever/never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4ADA9E" w14:textId="43267696" w:rsidR="002130E4" w:rsidRPr="0018216F" w:rsidRDefault="002130E4" w:rsidP="00DA7A06">
      <w:pPr>
        <w:pStyle w:val="Preformatted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Pr="004902A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lt;0.05; 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**</w:t>
      </w:r>
      <w:r w:rsidRPr="004902A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>&lt;0.01;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***</w:t>
      </w:r>
      <w:r w:rsidRPr="004902A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>&lt;0.001.</w:t>
      </w:r>
    </w:p>
    <w:p w14:paraId="6DBAF1C2" w14:textId="459B0251" w:rsidR="007E1FDF" w:rsidRPr="00DA7A06" w:rsidRDefault="007E1FDF" w:rsidP="00DA7A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bookmarkStart w:id="0" w:name="rstudio_console_output19"/>
      <w:bookmarkEnd w:id="0"/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                                                                                                                                                                                                                  </w:t>
      </w:r>
      <w:r w:rsidR="008952DE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                                          </w:t>
      </w:r>
      <w:r w:rsidRPr="0018216F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</w:t>
      </w:r>
      <w:r w:rsidR="004849DE" w:rsidRPr="0018216F">
        <w:rPr>
          <w:rFonts w:ascii="Times New Roman" w:hAnsi="Times New Roman" w:cs="Times New Roman"/>
          <w:sz w:val="24"/>
          <w:szCs w:val="24"/>
        </w:rPr>
        <w:t xml:space="preserve"> </w:t>
      </w:r>
      <w:r w:rsidR="004849DE" w:rsidRPr="00010DF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10D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55AEA" w:rsidRPr="00010D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E3F09" w:rsidRPr="00010DF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273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30E4">
        <w:rPr>
          <w:rFonts w:ascii="Times New Roman" w:hAnsi="Times New Roman" w:cs="Times New Roman"/>
          <w:sz w:val="24"/>
          <w:szCs w:val="24"/>
        </w:rPr>
        <w:t xml:space="preserve"> Female-specific regression estimates for the right hippocampal volume (n=153, observations=413)</w:t>
      </w:r>
    </w:p>
    <w:tbl>
      <w:tblPr>
        <w:tblW w:w="81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40"/>
        <w:gridCol w:w="1620"/>
        <w:gridCol w:w="2520"/>
        <w:gridCol w:w="1710"/>
      </w:tblGrid>
      <w:tr w:rsidR="007E1FDF" w:rsidRPr="0018216F" w14:paraId="68FAC0B5" w14:textId="77777777" w:rsidTr="00CD5449">
        <w:trPr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D985AE" w14:textId="77777777" w:rsidR="007E1FDF" w:rsidRPr="0018216F" w:rsidRDefault="007E1FDF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EA34C3" w14:textId="77777777" w:rsidR="007E1FDF" w:rsidRPr="0018216F" w:rsidRDefault="007E1FDF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Estimat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F6DA6E" w14:textId="77777777" w:rsidR="007E1FDF" w:rsidRPr="0018216F" w:rsidRDefault="007E1FDF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2693A4" w14:textId="72ABCC0B" w:rsidR="007E1FDF" w:rsidRPr="009B5290" w:rsidRDefault="00E238D8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9B5290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7E1FDF" w:rsidRPr="0018216F" w14:paraId="48C94773" w14:textId="77777777" w:rsidTr="00CD5449">
        <w:trPr>
          <w:trHeight w:val="530"/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BFE08D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rs6859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168AA4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D19484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296,0.107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3B44C0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365</w:t>
            </w:r>
          </w:p>
        </w:tc>
      </w:tr>
      <w:tr w:rsidR="007E1FDF" w:rsidRPr="0018216F" w14:paraId="5E534EFE" w14:textId="77777777" w:rsidTr="00CD5449">
        <w:trPr>
          <w:trHeight w:val="530"/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C6EE7A" w14:textId="623E7B79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Age</w:t>
            </w:r>
            <w:r w:rsidR="00400DAF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B7A726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9414C6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073, -0.037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EDE412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00*</w:t>
            </w:r>
          </w:p>
        </w:tc>
      </w:tr>
      <w:tr w:rsidR="007E1FDF" w:rsidRPr="0018216F" w14:paraId="7194C882" w14:textId="77777777" w:rsidTr="00CD5449">
        <w:trPr>
          <w:trHeight w:val="197"/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0A58EA" w14:textId="1DEB71EE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Smoking</w:t>
            </w:r>
            <w:r w:rsidR="00871DFD">
              <w:rPr>
                <w:rFonts w:ascii="Times New Roman" w:hAnsi="Times New Roman" w:cs="Times New Roman"/>
              </w:rPr>
              <w:t xml:space="preserve"> </w:t>
            </w:r>
            <w:r w:rsidR="00871DFD" w:rsidRPr="004902A2">
              <w:rPr>
                <w:rFonts w:ascii="Times New Roman" w:hAnsi="Times New Roman" w:cs="Times New Roman"/>
                <w:lang w:val="en-IN"/>
              </w:rPr>
              <w:t>(ever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01DF66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181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E43674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566, 0.203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09D749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358</w:t>
            </w:r>
          </w:p>
        </w:tc>
      </w:tr>
      <w:tr w:rsidR="007E1FDF" w:rsidRPr="0018216F" w14:paraId="28DC3585" w14:textId="77777777" w:rsidTr="00CD5449">
        <w:trPr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DD1DE2" w14:textId="3EDD1385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Alcohol </w:t>
            </w:r>
            <w:r w:rsidR="00871DFD" w:rsidRPr="004902A2">
              <w:rPr>
                <w:rFonts w:ascii="Times New Roman" w:hAnsi="Times New Roman" w:cs="Times New Roman"/>
                <w:lang w:val="en-IN"/>
              </w:rPr>
              <w:t>(ever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D059D2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12845C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763, 1.820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6CAAAC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429</w:t>
            </w:r>
          </w:p>
        </w:tc>
      </w:tr>
      <w:tr w:rsidR="007E1FDF" w:rsidRPr="0018216F" w14:paraId="5221BCC9" w14:textId="77777777" w:rsidTr="00CD5449">
        <w:trPr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FDE92A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lastRenderedPageBreak/>
              <w:t>Visits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E6AC6E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71A5F8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039, -0.007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F8E2CD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05**</w:t>
            </w:r>
          </w:p>
        </w:tc>
      </w:tr>
      <w:tr w:rsidR="007E1FDF" w:rsidRPr="0018216F" w14:paraId="6A120B3F" w14:textId="77777777" w:rsidTr="00CD5449">
        <w:trPr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545245" w14:textId="54B88CC6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Diabetes (</w:t>
            </w:r>
            <w:r w:rsidR="007E0507">
              <w:rPr>
                <w:rFonts w:ascii="Times New Roman" w:hAnsi="Times New Roman" w:cs="Times New Roman"/>
              </w:rPr>
              <w:t>y</w:t>
            </w:r>
            <w:r w:rsidRPr="0018216F">
              <w:rPr>
                <w:rFonts w:ascii="Times New Roman" w:hAnsi="Times New Roman" w:cs="Times New Roman"/>
              </w:rPr>
              <w:t>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E50673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170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35141C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551, 0.211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516810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388</w:t>
            </w:r>
          </w:p>
        </w:tc>
      </w:tr>
    </w:tbl>
    <w:p w14:paraId="51465D22" w14:textId="77777777" w:rsidR="007E1FDF" w:rsidRDefault="00CB317E" w:rsidP="007E1FDF">
      <w:pPr>
        <w:pStyle w:val="PreformattedText"/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444AE38F" w14:textId="77777777" w:rsidR="00420146" w:rsidRDefault="0029741B" w:rsidP="00C71CB4">
      <w:pPr>
        <w:pStyle w:val="Preformatted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0146">
        <w:rPr>
          <w:rFonts w:ascii="Times New Roman" w:hAnsi="Times New Roman" w:cs="Times New Roman"/>
          <w:b/>
          <w:bCs/>
          <w:sz w:val="24"/>
          <w:szCs w:val="24"/>
        </w:rPr>
        <w:t>Note.</w:t>
      </w:r>
      <w:r w:rsidR="00420146">
        <w:rPr>
          <w:rFonts w:ascii="Times New Roman" w:hAnsi="Times New Roman" w:cs="Times New Roman"/>
          <w:sz w:val="24"/>
          <w:szCs w:val="24"/>
        </w:rPr>
        <w:t xml:space="preserve"> </w:t>
      </w:r>
      <w:r w:rsidR="00420146" w:rsidRPr="004902A2">
        <w:rPr>
          <w:rFonts w:ascii="Times New Roman" w:hAnsi="Times New Roman" w:cs="Times New Roman"/>
          <w:sz w:val="24"/>
          <w:szCs w:val="24"/>
          <w:lang w:val="en-IN"/>
        </w:rPr>
        <w:t>The optimal set of variables in the model was selected using the AIC criterion by fitting a full model that included the following predictors: age, hippocampal volumes, diabetes status (yes/no), SNP rs6859, smoking status (ever/never), alcohol use (ever/never), number of visits, duration of education, race, and marital status (ever/never).</w:t>
      </w:r>
      <w:r w:rsidR="004201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6FB4C0" w14:textId="5425AC2C" w:rsidR="00CB317E" w:rsidRPr="0018216F" w:rsidRDefault="00CB317E" w:rsidP="00C71CB4">
      <w:pPr>
        <w:pStyle w:val="Preformatted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Pr="0042014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>&lt;0.05;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**</w:t>
      </w:r>
      <w:r w:rsidRPr="0042014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lt;0.01; 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**</w:t>
      </w:r>
      <w:r w:rsidRPr="0042014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>&lt;0.001.</w:t>
      </w:r>
    </w:p>
    <w:p w14:paraId="3F75E398" w14:textId="77777777" w:rsidR="003E1A18" w:rsidRDefault="007E1FDF" w:rsidP="007E1F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bookmarkStart w:id="1" w:name="rstudio_console_output21"/>
      <w:bookmarkEnd w:id="1"/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     </w:t>
      </w:r>
    </w:p>
    <w:p w14:paraId="7B5A3A1E" w14:textId="08B67B88" w:rsidR="003E1A18" w:rsidRPr="0018216F" w:rsidRDefault="003E1A18" w:rsidP="00F84E85">
      <w:pPr>
        <w:pStyle w:val="PreformattedText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0DF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E3F09" w:rsidRPr="00010DF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255AEA" w:rsidRPr="00010D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1E3F09" w:rsidRPr="00010D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227308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4660BA">
        <w:rPr>
          <w:rFonts w:ascii="Times New Roman" w:hAnsi="Times New Roman" w:cs="Times New Roman"/>
          <w:color w:val="000000"/>
          <w:sz w:val="24"/>
          <w:szCs w:val="24"/>
        </w:rPr>
        <w:t xml:space="preserve"> Male-specific regression estimates for the left </w:t>
      </w:r>
      <w:r w:rsidR="00544DC6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4660BA">
        <w:rPr>
          <w:rFonts w:ascii="Times New Roman" w:hAnsi="Times New Roman" w:cs="Times New Roman"/>
          <w:color w:val="000000"/>
          <w:sz w:val="24"/>
          <w:szCs w:val="24"/>
        </w:rPr>
        <w:t>ippocampal volume (n=165, observations=489)</w:t>
      </w:r>
    </w:p>
    <w:tbl>
      <w:tblPr>
        <w:tblW w:w="81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40"/>
        <w:gridCol w:w="1620"/>
        <w:gridCol w:w="2520"/>
        <w:gridCol w:w="1710"/>
      </w:tblGrid>
      <w:tr w:rsidR="003E1A18" w:rsidRPr="0018216F" w14:paraId="4460F3D5" w14:textId="77777777" w:rsidTr="007B683E">
        <w:trPr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747EF8" w14:textId="77777777" w:rsidR="003E1A18" w:rsidRPr="0018216F" w:rsidRDefault="003E1A18" w:rsidP="007B683E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37C37D" w14:textId="77777777" w:rsidR="003E1A18" w:rsidRPr="0018216F" w:rsidRDefault="003E1A18" w:rsidP="007B683E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Estimat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53729E" w14:textId="77777777" w:rsidR="003E1A18" w:rsidRPr="0018216F" w:rsidRDefault="003E1A18" w:rsidP="007B683E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60F9EF" w14:textId="2296FBD8" w:rsidR="003E1A18" w:rsidRPr="009B5290" w:rsidRDefault="005F6D8E" w:rsidP="007B683E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9B5290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3E1A18" w:rsidRPr="0018216F" w14:paraId="3C64391F" w14:textId="77777777" w:rsidTr="007B683E">
        <w:trPr>
          <w:trHeight w:val="575"/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76FA16" w14:textId="176C8735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Age</w:t>
            </w:r>
            <w:r w:rsidR="00400DAF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64F150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-0.063   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8A634E" w14:textId="77777777" w:rsidR="003E1A18" w:rsidRPr="0018216F" w:rsidRDefault="003E1A18" w:rsidP="007B683E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079, -0.048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1067A0" w14:textId="77777777" w:rsidR="003E1A18" w:rsidRPr="0018216F" w:rsidRDefault="003E1A18" w:rsidP="007B683E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0.000***</w:t>
            </w:r>
          </w:p>
        </w:tc>
      </w:tr>
      <w:tr w:rsidR="003E1A18" w:rsidRPr="0018216F" w14:paraId="466A8ABB" w14:textId="77777777" w:rsidTr="007B683E">
        <w:trPr>
          <w:trHeight w:val="197"/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F0257D" w14:textId="12776C85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Diabetes (</w:t>
            </w:r>
            <w:r w:rsidR="00871DFD">
              <w:rPr>
                <w:rFonts w:ascii="Times New Roman" w:hAnsi="Times New Roman" w:cs="Times New Roman"/>
              </w:rPr>
              <w:t>y</w:t>
            </w:r>
            <w:r w:rsidRPr="0018216F">
              <w:rPr>
                <w:rFonts w:ascii="Times New Roman" w:hAnsi="Times New Roman" w:cs="Times New Roman"/>
              </w:rPr>
              <w:t>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DB1455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484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A7FEAF" w14:textId="77777777" w:rsidR="003E1A18" w:rsidRPr="0018216F" w:rsidRDefault="003E1A18" w:rsidP="007B683E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829, -0.139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E25884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06**</w:t>
            </w:r>
          </w:p>
        </w:tc>
      </w:tr>
      <w:tr w:rsidR="003E1A18" w:rsidRPr="0018216F" w14:paraId="13D7A8C9" w14:textId="77777777" w:rsidTr="007B683E">
        <w:trPr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590C6B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rs6859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3E083C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-0.242  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CEDBD0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435, -0.050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D37FB8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0.014*  </w:t>
            </w:r>
          </w:p>
        </w:tc>
      </w:tr>
      <w:tr w:rsidR="003E1A18" w:rsidRPr="0018216F" w14:paraId="6C789A5B" w14:textId="77777777" w:rsidTr="007B683E">
        <w:trPr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72F312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Visits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E3E163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-0.022 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4A89B9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  -0.035, -0.010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927AA9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00***</w:t>
            </w:r>
          </w:p>
        </w:tc>
      </w:tr>
    </w:tbl>
    <w:p w14:paraId="2E0EC56C" w14:textId="71DB78EC" w:rsidR="00DE13F7" w:rsidRDefault="003E1A18" w:rsidP="00C71C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              </w:t>
      </w:r>
      <w:r w:rsidR="0029741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</w:t>
      </w:r>
      <w:r w:rsidR="0029741B">
        <w:rPr>
          <w:rFonts w:ascii="Times New Roman" w:hAnsi="Times New Roman" w:cs="Times New Roman"/>
          <w:sz w:val="24"/>
          <w:szCs w:val="24"/>
        </w:rPr>
        <w:t xml:space="preserve">     </w:t>
      </w:r>
      <w:r w:rsidR="0029741B" w:rsidRPr="00DE13F7">
        <w:rPr>
          <w:rFonts w:ascii="Times New Roman" w:hAnsi="Times New Roman" w:cs="Times New Roman"/>
          <w:b/>
          <w:bCs/>
          <w:sz w:val="24"/>
          <w:szCs w:val="24"/>
        </w:rPr>
        <w:t>Note.</w:t>
      </w:r>
      <w:r w:rsidR="00DE13F7">
        <w:rPr>
          <w:rFonts w:ascii="Times New Roman" w:hAnsi="Times New Roman" w:cs="Times New Roman"/>
          <w:sz w:val="24"/>
          <w:szCs w:val="24"/>
        </w:rPr>
        <w:t xml:space="preserve"> </w:t>
      </w:r>
      <w:r w:rsidR="00DE13F7" w:rsidRPr="004902A2">
        <w:rPr>
          <w:rFonts w:ascii="Times New Roman" w:hAnsi="Times New Roman" w:cs="Times New Roman"/>
          <w:sz w:val="24"/>
          <w:szCs w:val="24"/>
          <w:lang w:bidi="hi-IN"/>
        </w:rPr>
        <w:t>The optimal set of variables in the model was selected using the AIC criterion by fitting a full model that included the following predictors: age, hippocampal volumes, diabetes status (yes/no), SNP rs6859, smoking status (ever/never), alcohol use (ever/never), number of visits, duration of education, race, and marital status (ever/never).</w:t>
      </w:r>
      <w:r w:rsidR="00DE13F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5425EC9" w14:textId="77777777" w:rsidR="00817524" w:rsidRDefault="0029741B" w:rsidP="00C71C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E1A18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="003E1A18" w:rsidRPr="00DE13F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3E1A18"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>&lt;0.05;</w:t>
      </w:r>
      <w:r w:rsidR="003E1A18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**</w:t>
      </w:r>
      <w:r w:rsidR="003E1A18" w:rsidRPr="00DE13F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3E1A18"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>&lt;0.01;</w:t>
      </w:r>
      <w:r w:rsidR="003E1A18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***</w:t>
      </w:r>
      <w:r w:rsidR="003E1A18" w:rsidRPr="00DE13F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3E1A18"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>&lt;0.001.</w:t>
      </w:r>
    </w:p>
    <w:p w14:paraId="2B88BEE0" w14:textId="77777777" w:rsidR="00817524" w:rsidRDefault="003E1A18" w:rsidP="0081752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8216F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                                                                                    </w:t>
      </w:r>
    </w:p>
    <w:p w14:paraId="5E954AEF" w14:textId="380F6AFF" w:rsidR="003E1A18" w:rsidRPr="00817524" w:rsidRDefault="003E1A18" w:rsidP="008175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10DF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E3F09" w:rsidRPr="00010DF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255AEA" w:rsidRPr="00010D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1E3F09" w:rsidRPr="00010D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4A2B73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0A09DF">
        <w:rPr>
          <w:rFonts w:ascii="Times New Roman" w:hAnsi="Times New Roman" w:cs="Times New Roman"/>
          <w:color w:val="000000"/>
          <w:sz w:val="24"/>
          <w:szCs w:val="24"/>
        </w:rPr>
        <w:t xml:space="preserve"> Female-specific regression estimates for the left hippocampal volume (n=153, observations=413)</w:t>
      </w:r>
    </w:p>
    <w:p w14:paraId="2068985B" w14:textId="77777777" w:rsidR="003E1A18" w:rsidRPr="0018216F" w:rsidRDefault="003E1A18" w:rsidP="003E1A18">
      <w:pPr>
        <w:pStyle w:val="PreformattedText"/>
        <w:spacing w:line="30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1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40"/>
        <w:gridCol w:w="1620"/>
        <w:gridCol w:w="2070"/>
        <w:gridCol w:w="1260"/>
      </w:tblGrid>
      <w:tr w:rsidR="003E1A18" w:rsidRPr="0018216F" w14:paraId="094FCBCC" w14:textId="77777777" w:rsidTr="00871DFD">
        <w:trPr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A99341" w14:textId="77777777" w:rsidR="003E1A18" w:rsidRPr="0018216F" w:rsidRDefault="003E1A18" w:rsidP="007B683E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83074B" w14:textId="77777777" w:rsidR="003E1A18" w:rsidRPr="0018216F" w:rsidRDefault="003E1A18" w:rsidP="007B683E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Estimat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BBAA8E" w14:textId="77777777" w:rsidR="003E1A18" w:rsidRPr="0018216F" w:rsidRDefault="003E1A18" w:rsidP="007B683E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8AC90E" w14:textId="3D81891D" w:rsidR="003E1A18" w:rsidRPr="009B5290" w:rsidRDefault="005F6D8E" w:rsidP="007B683E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9B5290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3E1A18" w:rsidRPr="0018216F" w14:paraId="53449785" w14:textId="77777777" w:rsidTr="00871DFD">
        <w:trPr>
          <w:trHeight w:val="530"/>
          <w:jc w:val="center"/>
        </w:trPr>
        <w:tc>
          <w:tcPr>
            <w:tcW w:w="32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49FCF1" w14:textId="7B53769F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Age</w:t>
            </w:r>
            <w:r w:rsidR="00400DAF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798D5C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053</w:t>
            </w:r>
          </w:p>
        </w:tc>
        <w:tc>
          <w:tcPr>
            <w:tcW w:w="20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30B3CC" w14:textId="77777777" w:rsidR="003E1A18" w:rsidRPr="0018216F" w:rsidRDefault="003E1A18" w:rsidP="007B683E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069, -0.036</w:t>
            </w:r>
          </w:p>
        </w:tc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6E8DD9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00***</w:t>
            </w:r>
          </w:p>
        </w:tc>
      </w:tr>
      <w:tr w:rsidR="003E1A18" w:rsidRPr="0018216F" w14:paraId="055A296E" w14:textId="77777777" w:rsidTr="00871DFD">
        <w:trPr>
          <w:trHeight w:val="197"/>
          <w:jc w:val="center"/>
        </w:trPr>
        <w:tc>
          <w:tcPr>
            <w:tcW w:w="32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75B36B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Education (year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70CB25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0.048   </w:t>
            </w:r>
          </w:p>
        </w:tc>
        <w:tc>
          <w:tcPr>
            <w:tcW w:w="20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2DF18F" w14:textId="77777777" w:rsidR="003E1A18" w:rsidRPr="0018216F" w:rsidRDefault="003E1A18" w:rsidP="007B683E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000, 0.097</w:t>
            </w:r>
          </w:p>
        </w:tc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98A763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0.057  </w:t>
            </w:r>
          </w:p>
        </w:tc>
      </w:tr>
      <w:tr w:rsidR="003E1A18" w:rsidRPr="0018216F" w14:paraId="3003E627" w14:textId="77777777" w:rsidTr="00871DFD">
        <w:trPr>
          <w:jc w:val="center"/>
        </w:trPr>
        <w:tc>
          <w:tcPr>
            <w:tcW w:w="32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F417BB" w14:textId="76AABD49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Married Status (</w:t>
            </w:r>
            <w:r w:rsidR="00871DFD">
              <w:rPr>
                <w:rFonts w:ascii="Times New Roman" w:hAnsi="Times New Roman" w:cs="Times New Roman"/>
              </w:rPr>
              <w:t>n</w:t>
            </w:r>
            <w:r w:rsidRPr="0018216F">
              <w:rPr>
                <w:rFonts w:ascii="Times New Roman" w:hAnsi="Times New Roman" w:cs="Times New Roman"/>
              </w:rPr>
              <w:t>ever</w:t>
            </w:r>
            <w:r w:rsidR="00871DFD">
              <w:rPr>
                <w:rFonts w:ascii="Times New Roman" w:hAnsi="Times New Roman" w:cs="Times New Roman"/>
              </w:rPr>
              <w:t xml:space="preserve"> married</w:t>
            </w:r>
            <w:r w:rsidRPr="001821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3F58AC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0.486   </w:t>
            </w:r>
          </w:p>
        </w:tc>
        <w:tc>
          <w:tcPr>
            <w:tcW w:w="20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397C27" w14:textId="77777777" w:rsidR="003E1A18" w:rsidRPr="0018216F" w:rsidRDefault="003E1A18" w:rsidP="007B683E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0.005, 0.968</w:t>
            </w:r>
          </w:p>
        </w:tc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5CAA73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0.051 </w:t>
            </w:r>
          </w:p>
        </w:tc>
      </w:tr>
      <w:tr w:rsidR="003E1A18" w:rsidRPr="0018216F" w14:paraId="2C254E21" w14:textId="77777777" w:rsidTr="00871DFD">
        <w:trPr>
          <w:jc w:val="center"/>
        </w:trPr>
        <w:tc>
          <w:tcPr>
            <w:tcW w:w="32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A140FC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Race (White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46BCB7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-0.357  </w:t>
            </w:r>
          </w:p>
        </w:tc>
        <w:tc>
          <w:tcPr>
            <w:tcW w:w="20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C2A905" w14:textId="77777777" w:rsidR="003E1A18" w:rsidRPr="0018216F" w:rsidRDefault="003E1A18" w:rsidP="007B683E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815, 0.100</w:t>
            </w:r>
          </w:p>
        </w:tc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DB1E46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0.131 </w:t>
            </w:r>
          </w:p>
        </w:tc>
      </w:tr>
      <w:tr w:rsidR="003E1A18" w:rsidRPr="0018216F" w14:paraId="609E07C7" w14:textId="77777777" w:rsidTr="00871DFD">
        <w:trPr>
          <w:jc w:val="center"/>
        </w:trPr>
        <w:tc>
          <w:tcPr>
            <w:tcW w:w="32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3314A4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Visits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ABAA72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-0.027   </w:t>
            </w:r>
          </w:p>
        </w:tc>
        <w:tc>
          <w:tcPr>
            <w:tcW w:w="20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B6D391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 xml:space="preserve">  -0.042, -0.013</w:t>
            </w:r>
          </w:p>
        </w:tc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DF6121" w14:textId="77777777" w:rsidR="003E1A18" w:rsidRPr="0018216F" w:rsidRDefault="003E1A18" w:rsidP="007B683E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00***</w:t>
            </w:r>
          </w:p>
        </w:tc>
      </w:tr>
    </w:tbl>
    <w:p w14:paraId="2C166477" w14:textId="62C8CDD0" w:rsidR="00817524" w:rsidRDefault="003E1A18" w:rsidP="009746F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rstudio_console_output17"/>
      <w:bookmarkEnd w:id="2"/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                                  </w:t>
      </w:r>
      <w:r w:rsidR="0029741B">
        <w:rPr>
          <w:rFonts w:ascii="Times New Roman" w:hAnsi="Times New Roman" w:cs="Times New Roman"/>
          <w:sz w:val="24"/>
          <w:szCs w:val="24"/>
        </w:rPr>
        <w:t xml:space="preserve">       </w:t>
      </w:r>
      <w:r w:rsidR="00817524" w:rsidRPr="00DE13F7">
        <w:rPr>
          <w:rFonts w:ascii="Times New Roman" w:hAnsi="Times New Roman" w:cs="Times New Roman"/>
          <w:b/>
          <w:bCs/>
          <w:sz w:val="24"/>
          <w:szCs w:val="24"/>
        </w:rPr>
        <w:t>Note.</w:t>
      </w:r>
      <w:r w:rsidR="00817524">
        <w:rPr>
          <w:rFonts w:ascii="Times New Roman" w:hAnsi="Times New Roman" w:cs="Times New Roman"/>
          <w:sz w:val="24"/>
          <w:szCs w:val="24"/>
        </w:rPr>
        <w:t xml:space="preserve"> </w:t>
      </w:r>
      <w:r w:rsidR="00817524" w:rsidRPr="004902A2">
        <w:rPr>
          <w:rFonts w:ascii="Times New Roman" w:hAnsi="Times New Roman" w:cs="Times New Roman"/>
          <w:sz w:val="24"/>
          <w:szCs w:val="24"/>
          <w:lang w:bidi="hi-IN"/>
        </w:rPr>
        <w:t>The optimal set of variables in the model was selected using the AIC criterion by fitting a full model that included the following predictors: age, hippocampal volumes, diabetes status (yes/no), SNP rs6859, smoking status (ever/never), alcohol use (ever/never), number of visits, duration of education, race, and marital status (ever/never).</w:t>
      </w:r>
      <w:r w:rsidR="0081752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18468D8" w14:textId="77777777" w:rsidR="00817524" w:rsidRDefault="0029741B" w:rsidP="009746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E1A18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="003E1A18" w:rsidRPr="0081752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3E1A18"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>&lt;0.05;</w:t>
      </w:r>
      <w:r w:rsidR="003E1A18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**</w:t>
      </w:r>
      <w:r w:rsidR="003E1A18" w:rsidRPr="0081752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3E1A18"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>&lt;0.01;</w:t>
      </w:r>
      <w:r w:rsidR="003E1A18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***</w:t>
      </w:r>
      <w:r w:rsidR="003E1A18" w:rsidRPr="0081752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3E1A18"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>&lt;0.001.</w:t>
      </w:r>
      <w:r w:rsidR="003E1A18" w:rsidRPr="001821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C034DC" w14:textId="6DFDAF2C" w:rsidR="007E1FDF" w:rsidRPr="00D110A1" w:rsidRDefault="003E1A18" w:rsidP="002C32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216F">
        <w:rPr>
          <w:rFonts w:ascii="Times New Roman" w:hAnsi="Times New Roman" w:cs="Times New Roman"/>
          <w:sz w:val="24"/>
          <w:szCs w:val="24"/>
        </w:rPr>
        <w:t xml:space="preserve">  </w:t>
      </w:r>
      <w:r w:rsidR="007E1FDF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bookmarkStart w:id="3" w:name="rstudio_console_output22"/>
      <w:bookmarkEnd w:id="3"/>
      <w:r w:rsidR="004849DE" w:rsidRPr="00010DF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E0133" w:rsidRPr="00010D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55AEA" w:rsidRPr="00010D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E0133" w:rsidRPr="00010DF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E1FDF" w:rsidRPr="004A2B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E1FDF" w:rsidRPr="00C52B98">
        <w:rPr>
          <w:rFonts w:ascii="Times New Roman" w:hAnsi="Times New Roman" w:cs="Times New Roman"/>
          <w:sz w:val="24"/>
          <w:szCs w:val="24"/>
        </w:rPr>
        <w:t xml:space="preserve"> </w:t>
      </w:r>
      <w:r w:rsidR="00430865" w:rsidRPr="00292388">
        <w:rPr>
          <w:rFonts w:ascii="Times New Roman" w:hAnsi="Times New Roman" w:cs="Times New Roman"/>
          <w:sz w:val="24"/>
          <w:szCs w:val="24"/>
        </w:rPr>
        <w:t>Multivariable</w:t>
      </w:r>
      <w:r w:rsidR="001C6E5E">
        <w:rPr>
          <w:rFonts w:ascii="Times New Roman" w:hAnsi="Times New Roman" w:cs="Times New Roman"/>
          <w:sz w:val="24"/>
          <w:szCs w:val="24"/>
        </w:rPr>
        <w:t xml:space="preserve"> r</w:t>
      </w:r>
      <w:r w:rsidR="007E1FDF" w:rsidRPr="00C52B98">
        <w:rPr>
          <w:rFonts w:ascii="Times New Roman" w:hAnsi="Times New Roman" w:cs="Times New Roman"/>
          <w:sz w:val="24"/>
          <w:szCs w:val="24"/>
        </w:rPr>
        <w:t>egre</w:t>
      </w:r>
      <w:r w:rsidR="00C828B2">
        <w:rPr>
          <w:rFonts w:ascii="Times New Roman" w:hAnsi="Times New Roman" w:cs="Times New Roman"/>
          <w:sz w:val="24"/>
          <w:szCs w:val="24"/>
        </w:rPr>
        <w:t xml:space="preserve">ssion </w:t>
      </w:r>
      <w:r w:rsidR="001C6E5E">
        <w:rPr>
          <w:rFonts w:ascii="Times New Roman" w:hAnsi="Times New Roman" w:cs="Times New Roman"/>
          <w:sz w:val="24"/>
          <w:szCs w:val="24"/>
        </w:rPr>
        <w:t>e</w:t>
      </w:r>
      <w:r w:rsidR="00C828B2">
        <w:rPr>
          <w:rFonts w:ascii="Times New Roman" w:hAnsi="Times New Roman" w:cs="Times New Roman"/>
          <w:sz w:val="24"/>
          <w:szCs w:val="24"/>
        </w:rPr>
        <w:t>stimates for rs6859 and c</w:t>
      </w:r>
      <w:r w:rsidR="007E1FDF" w:rsidRPr="00C52B98">
        <w:rPr>
          <w:rFonts w:ascii="Times New Roman" w:hAnsi="Times New Roman" w:cs="Times New Roman"/>
          <w:sz w:val="24"/>
          <w:szCs w:val="24"/>
        </w:rPr>
        <w:t xml:space="preserve">ovariates for </w:t>
      </w:r>
      <w:r w:rsidR="003351A2">
        <w:rPr>
          <w:rFonts w:ascii="Times New Roman" w:hAnsi="Times New Roman" w:cs="Times New Roman"/>
          <w:sz w:val="24"/>
          <w:szCs w:val="24"/>
        </w:rPr>
        <w:t>THV</w:t>
      </w:r>
      <w:r w:rsidR="007E1FDF" w:rsidRPr="00C52B98">
        <w:rPr>
          <w:rFonts w:ascii="Times New Roman" w:hAnsi="Times New Roman" w:cs="Times New Roman"/>
          <w:sz w:val="24"/>
          <w:szCs w:val="24"/>
        </w:rPr>
        <w:t xml:space="preserve"> in males</w:t>
      </w:r>
    </w:p>
    <w:tbl>
      <w:tblPr>
        <w:tblW w:w="81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40"/>
        <w:gridCol w:w="1620"/>
        <w:gridCol w:w="2520"/>
        <w:gridCol w:w="1710"/>
      </w:tblGrid>
      <w:tr w:rsidR="007E1FDF" w:rsidRPr="0018216F" w14:paraId="4EC4DDDF" w14:textId="77777777" w:rsidTr="00CD5449">
        <w:trPr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B8A4E7" w14:textId="77777777" w:rsidR="007E1FDF" w:rsidRPr="0018216F" w:rsidRDefault="007E1FDF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9B089D" w14:textId="77777777" w:rsidR="007E1FDF" w:rsidRPr="0018216F" w:rsidRDefault="007E1FDF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Estimat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A62895" w14:textId="77777777" w:rsidR="007E1FDF" w:rsidRPr="0018216F" w:rsidRDefault="007E1FDF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6FA2C9" w14:textId="2201AB27" w:rsidR="007E1FDF" w:rsidRPr="009B5290" w:rsidRDefault="005F6D8E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9B5290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7E1FDF" w:rsidRPr="0018216F" w14:paraId="14B005CC" w14:textId="77777777" w:rsidTr="00CD5449">
        <w:trPr>
          <w:trHeight w:val="530"/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80A095" w14:textId="71BE305E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Age</w:t>
            </w:r>
            <w:r w:rsidR="0003315C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9D5588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E747B5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086, -0.056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B6A3A0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&lt;0.001***</w:t>
            </w:r>
          </w:p>
        </w:tc>
      </w:tr>
      <w:tr w:rsidR="007E1FDF" w:rsidRPr="0018216F" w14:paraId="73B57720" w14:textId="77777777" w:rsidTr="00CD5449">
        <w:trPr>
          <w:trHeight w:val="197"/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DB2053" w14:textId="097C35D0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Diabetes (</w:t>
            </w:r>
            <w:r w:rsidR="0003315C">
              <w:rPr>
                <w:rFonts w:ascii="Times New Roman" w:hAnsi="Times New Roman" w:cs="Times New Roman"/>
              </w:rPr>
              <w:t>y</w:t>
            </w:r>
            <w:r w:rsidRPr="0018216F">
              <w:rPr>
                <w:rFonts w:ascii="Times New Roman" w:hAnsi="Times New Roman" w:cs="Times New Roman"/>
              </w:rPr>
              <w:t>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73F95A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550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31CC70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898, -0.202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7C96E5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02**</w:t>
            </w:r>
          </w:p>
        </w:tc>
      </w:tr>
      <w:tr w:rsidR="007E1FDF" w:rsidRPr="0018216F" w14:paraId="5129F6FB" w14:textId="77777777" w:rsidTr="00CD5449">
        <w:trPr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A80E14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rs6859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30E045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216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188A16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407, -0.026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7651B9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28*</w:t>
            </w:r>
          </w:p>
        </w:tc>
      </w:tr>
      <w:tr w:rsidR="007E1FDF" w:rsidRPr="0018216F" w14:paraId="35193070" w14:textId="77777777" w:rsidTr="00CD5449">
        <w:trPr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F4CDAE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lastRenderedPageBreak/>
              <w:t>Visits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836587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DAB34D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033, -0.009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1D60D8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00***</w:t>
            </w:r>
          </w:p>
        </w:tc>
      </w:tr>
      <w:tr w:rsidR="007E1FDF" w:rsidRPr="0018216F" w14:paraId="18C961C2" w14:textId="77777777" w:rsidTr="00CD5449">
        <w:trPr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63F6BB" w14:textId="690E51C6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Smoking</w:t>
            </w:r>
            <w:r w:rsidR="00871DFD">
              <w:rPr>
                <w:rFonts w:ascii="Times New Roman" w:hAnsi="Times New Roman" w:cs="Times New Roman"/>
              </w:rPr>
              <w:t xml:space="preserve"> </w:t>
            </w:r>
            <w:r w:rsidR="00871DFD" w:rsidRPr="004902A2">
              <w:rPr>
                <w:rFonts w:ascii="Times New Roman" w:hAnsi="Times New Roman" w:cs="Times New Roman"/>
                <w:lang w:val="en-IN"/>
              </w:rPr>
              <w:t>(ever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FD26B1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C24E6F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073, 0.559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47D52A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139</w:t>
            </w:r>
          </w:p>
        </w:tc>
      </w:tr>
      <w:tr w:rsidR="007E1FDF" w:rsidRPr="0018216F" w14:paraId="18E61EF7" w14:textId="77777777" w:rsidTr="00CD5449">
        <w:trPr>
          <w:jc w:val="center"/>
        </w:trPr>
        <w:tc>
          <w:tcPr>
            <w:tcW w:w="234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B81D7C" w14:textId="416C108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Alcohol</w:t>
            </w:r>
            <w:r w:rsidR="00871DFD">
              <w:rPr>
                <w:rFonts w:ascii="Times New Roman" w:hAnsi="Times New Roman" w:cs="Times New Roman"/>
              </w:rPr>
              <w:t xml:space="preserve"> </w:t>
            </w:r>
            <w:r w:rsidR="00871DFD" w:rsidRPr="004902A2">
              <w:rPr>
                <w:rFonts w:ascii="Times New Roman" w:hAnsi="Times New Roman" w:cs="Times New Roman"/>
                <w:lang w:val="en-IN"/>
              </w:rPr>
              <w:t>(ever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4FC589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655</w:t>
            </w:r>
          </w:p>
        </w:tc>
        <w:tc>
          <w:tcPr>
            <w:tcW w:w="25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59E80C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1.442, 0.132</w:t>
            </w:r>
          </w:p>
        </w:tc>
        <w:tc>
          <w:tcPr>
            <w:tcW w:w="17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27DA14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108</w:t>
            </w:r>
          </w:p>
        </w:tc>
      </w:tr>
    </w:tbl>
    <w:p w14:paraId="4F3E9A35" w14:textId="77777777" w:rsidR="007E1FDF" w:rsidRDefault="007E1FDF" w:rsidP="007E1FDF">
      <w:pPr>
        <w:pStyle w:val="PreformattedText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782EDCA8" w14:textId="78A2392C" w:rsidR="0089480A" w:rsidRDefault="0089480A" w:rsidP="00F705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13F7">
        <w:rPr>
          <w:rFonts w:ascii="Times New Roman" w:hAnsi="Times New Roman" w:cs="Times New Roman"/>
          <w:b/>
          <w:b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2A2">
        <w:rPr>
          <w:rFonts w:ascii="Times New Roman" w:hAnsi="Times New Roman" w:cs="Times New Roman"/>
          <w:sz w:val="24"/>
          <w:szCs w:val="24"/>
          <w:lang w:bidi="hi-IN"/>
        </w:rPr>
        <w:t>The optimal set of variables in the model was selected using the AIC criterion by fitting a full model that included the following predictors: age, hippocampal volumes, diabetes status (yes/no), SNP rs6859, smoking status (ever/never), alcohol use (ever/never), number of visits, duration of education, race, and marital status (ever/never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AED11A" w14:textId="38D41E8E" w:rsidR="00C52B98" w:rsidRPr="0018216F" w:rsidRDefault="00C52B98" w:rsidP="00F705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Pr="0065262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lt;0.05; 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**</w:t>
      </w:r>
      <w:r w:rsidRPr="0065262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lt;0.01; 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***</w:t>
      </w:r>
      <w:r w:rsidRPr="0065262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>&lt;0.001.</w:t>
      </w:r>
    </w:p>
    <w:p w14:paraId="609890DC" w14:textId="77777777" w:rsidR="007E1FDF" w:rsidRPr="0018216F" w:rsidRDefault="007E1FDF" w:rsidP="007E1F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                                                                                                                                                                                                                      </w:t>
      </w:r>
      <w:r w:rsidR="007847C8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                                             </w:t>
      </w:r>
      <w:r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</w:t>
      </w:r>
    </w:p>
    <w:p w14:paraId="57FA2D86" w14:textId="0507EF3B" w:rsidR="007E1FDF" w:rsidRPr="00B142A3" w:rsidRDefault="004849DE" w:rsidP="00C52B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2B6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D7EF1" w:rsidRPr="003D2B6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55AEA" w:rsidRPr="003D2B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D7EF1" w:rsidRPr="003D2B6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7E1FDF" w:rsidRPr="004A2B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E1FDF" w:rsidRPr="00B142A3">
        <w:rPr>
          <w:rFonts w:ascii="Times New Roman" w:hAnsi="Times New Roman" w:cs="Times New Roman"/>
          <w:sz w:val="24"/>
          <w:szCs w:val="24"/>
        </w:rPr>
        <w:t xml:space="preserve"> </w:t>
      </w:r>
      <w:r w:rsidR="007E1FDF" w:rsidRPr="00452DC4">
        <w:rPr>
          <w:rFonts w:ascii="Times New Roman" w:hAnsi="Times New Roman" w:cs="Times New Roman"/>
          <w:sz w:val="24"/>
          <w:szCs w:val="24"/>
        </w:rPr>
        <w:t>Multivaria</w:t>
      </w:r>
      <w:r w:rsidR="00430865" w:rsidRPr="00452DC4">
        <w:rPr>
          <w:rFonts w:ascii="Times New Roman" w:hAnsi="Times New Roman" w:cs="Times New Roman"/>
          <w:sz w:val="24"/>
          <w:szCs w:val="24"/>
        </w:rPr>
        <w:t>ble</w:t>
      </w:r>
      <w:r w:rsidR="007E1FDF" w:rsidRPr="00B142A3">
        <w:rPr>
          <w:rFonts w:ascii="Times New Roman" w:hAnsi="Times New Roman" w:cs="Times New Roman"/>
          <w:sz w:val="24"/>
          <w:szCs w:val="24"/>
        </w:rPr>
        <w:t xml:space="preserve"> </w:t>
      </w:r>
      <w:r w:rsidR="003D2B6A">
        <w:rPr>
          <w:rFonts w:ascii="Times New Roman" w:hAnsi="Times New Roman" w:cs="Times New Roman"/>
          <w:sz w:val="24"/>
          <w:szCs w:val="24"/>
        </w:rPr>
        <w:t>r</w:t>
      </w:r>
      <w:r w:rsidR="007E1FDF" w:rsidRPr="00B142A3">
        <w:rPr>
          <w:rFonts w:ascii="Times New Roman" w:hAnsi="Times New Roman" w:cs="Times New Roman"/>
          <w:sz w:val="24"/>
          <w:szCs w:val="24"/>
        </w:rPr>
        <w:t>egre</w:t>
      </w:r>
      <w:r w:rsidR="003351A2">
        <w:rPr>
          <w:rFonts w:ascii="Times New Roman" w:hAnsi="Times New Roman" w:cs="Times New Roman"/>
          <w:sz w:val="24"/>
          <w:szCs w:val="24"/>
        </w:rPr>
        <w:t xml:space="preserve">ssion </w:t>
      </w:r>
      <w:r w:rsidR="003D2B6A">
        <w:rPr>
          <w:rFonts w:ascii="Times New Roman" w:hAnsi="Times New Roman" w:cs="Times New Roman"/>
          <w:sz w:val="24"/>
          <w:szCs w:val="24"/>
        </w:rPr>
        <w:t>e</w:t>
      </w:r>
      <w:r w:rsidR="003351A2">
        <w:rPr>
          <w:rFonts w:ascii="Times New Roman" w:hAnsi="Times New Roman" w:cs="Times New Roman"/>
          <w:sz w:val="24"/>
          <w:szCs w:val="24"/>
        </w:rPr>
        <w:t>stimates for rs6859 and c</w:t>
      </w:r>
      <w:r w:rsidR="007E1FDF" w:rsidRPr="00B142A3">
        <w:rPr>
          <w:rFonts w:ascii="Times New Roman" w:hAnsi="Times New Roman" w:cs="Times New Roman"/>
          <w:sz w:val="24"/>
          <w:szCs w:val="24"/>
        </w:rPr>
        <w:t xml:space="preserve">ovariates for </w:t>
      </w:r>
      <w:r w:rsidR="003351A2">
        <w:rPr>
          <w:rFonts w:ascii="Times New Roman" w:hAnsi="Times New Roman" w:cs="Times New Roman"/>
          <w:sz w:val="24"/>
          <w:szCs w:val="24"/>
        </w:rPr>
        <w:t>THV</w:t>
      </w:r>
      <w:r w:rsidR="007E1FDF" w:rsidRPr="00B142A3">
        <w:rPr>
          <w:rFonts w:ascii="Times New Roman" w:hAnsi="Times New Roman" w:cs="Times New Roman"/>
          <w:sz w:val="24"/>
          <w:szCs w:val="24"/>
        </w:rPr>
        <w:t xml:space="preserve"> in females</w:t>
      </w:r>
    </w:p>
    <w:tbl>
      <w:tblPr>
        <w:tblW w:w="81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60"/>
        <w:gridCol w:w="2250"/>
        <w:gridCol w:w="1800"/>
        <w:gridCol w:w="1080"/>
      </w:tblGrid>
      <w:tr w:rsidR="007E1FDF" w:rsidRPr="0018216F" w14:paraId="5CF972D7" w14:textId="77777777" w:rsidTr="00CD5449">
        <w:trPr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B15335" w14:textId="77777777" w:rsidR="007E1FDF" w:rsidRPr="0018216F" w:rsidRDefault="007E1FDF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D1F6D0" w14:textId="77777777" w:rsidR="007E1FDF" w:rsidRPr="0018216F" w:rsidRDefault="007E1FDF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Estimat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F66C3D" w14:textId="77777777" w:rsidR="007E1FDF" w:rsidRPr="0018216F" w:rsidRDefault="007E1FDF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8216F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A368D5" w14:textId="5D16E0EA" w:rsidR="007E1FDF" w:rsidRPr="009B5290" w:rsidRDefault="0057739A" w:rsidP="00CD5449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9B5290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7E1FDF" w:rsidRPr="0018216F" w14:paraId="5B8CD2C8" w14:textId="77777777" w:rsidTr="00CD5449">
        <w:trPr>
          <w:trHeight w:val="530"/>
          <w:jc w:val="center"/>
        </w:trPr>
        <w:tc>
          <w:tcPr>
            <w:tcW w:w="30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B79C89" w14:textId="48B3F7B5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Age</w:t>
            </w:r>
            <w:r w:rsidR="00400DAF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22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FD2C54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9A7653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075, -0.042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B9FF87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00***</w:t>
            </w:r>
          </w:p>
        </w:tc>
      </w:tr>
      <w:tr w:rsidR="007E1FDF" w:rsidRPr="0018216F" w14:paraId="5AAFFCA4" w14:textId="77777777" w:rsidTr="00CD5449">
        <w:trPr>
          <w:jc w:val="center"/>
        </w:trPr>
        <w:tc>
          <w:tcPr>
            <w:tcW w:w="30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7F1C58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Visits</w:t>
            </w:r>
          </w:p>
        </w:tc>
        <w:tc>
          <w:tcPr>
            <w:tcW w:w="22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6F4611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DFDBCE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038, -0.007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0061AC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03**</w:t>
            </w:r>
          </w:p>
        </w:tc>
      </w:tr>
      <w:tr w:rsidR="007E1FDF" w:rsidRPr="0018216F" w14:paraId="31180DBD" w14:textId="77777777" w:rsidTr="00CD5449">
        <w:trPr>
          <w:jc w:val="center"/>
        </w:trPr>
        <w:tc>
          <w:tcPr>
            <w:tcW w:w="30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7C14C4" w14:textId="2C4E272C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Education</w:t>
            </w:r>
            <w:r w:rsidR="00400DAF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22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358057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895AFB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-0.005, 0.098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740CB3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79</w:t>
            </w:r>
          </w:p>
        </w:tc>
      </w:tr>
      <w:tr w:rsidR="007E1FDF" w:rsidRPr="0018216F" w14:paraId="416CA7BE" w14:textId="77777777" w:rsidTr="00CD5449">
        <w:trPr>
          <w:jc w:val="center"/>
        </w:trPr>
        <w:tc>
          <w:tcPr>
            <w:tcW w:w="306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D3D5EB" w14:textId="3F441FC5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Marriage (</w:t>
            </w:r>
            <w:r w:rsidR="00871DFD">
              <w:rPr>
                <w:rFonts w:ascii="Times New Roman" w:hAnsi="Times New Roman" w:cs="Times New Roman"/>
              </w:rPr>
              <w:t>n</w:t>
            </w:r>
            <w:r w:rsidRPr="0018216F">
              <w:rPr>
                <w:rFonts w:ascii="Times New Roman" w:hAnsi="Times New Roman" w:cs="Times New Roman"/>
              </w:rPr>
              <w:t>ever married)</w:t>
            </w:r>
          </w:p>
        </w:tc>
        <w:tc>
          <w:tcPr>
            <w:tcW w:w="22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C24C13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ED351F" w14:textId="77777777" w:rsidR="007E1FDF" w:rsidRPr="0018216F" w:rsidRDefault="007E1FDF" w:rsidP="00CD5449">
            <w:pPr>
              <w:pStyle w:val="PreformattedText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216F">
              <w:rPr>
                <w:rFonts w:ascii="Times New Roman" w:hAnsi="Times New Roman" w:cs="Times New Roman"/>
                <w:sz w:val="24"/>
                <w:szCs w:val="24"/>
              </w:rPr>
              <w:t>0.020, 1.041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1BA3ED" w14:textId="77777777" w:rsidR="007E1FDF" w:rsidRPr="0018216F" w:rsidRDefault="007E1FDF" w:rsidP="00CD5449">
            <w:pPr>
              <w:pStyle w:val="Standard"/>
              <w:spacing w:line="480" w:lineRule="auto"/>
              <w:rPr>
                <w:rFonts w:ascii="Times New Roman" w:hAnsi="Times New Roman" w:cs="Times New Roman"/>
              </w:rPr>
            </w:pPr>
            <w:r w:rsidRPr="0018216F">
              <w:rPr>
                <w:rFonts w:ascii="Times New Roman" w:hAnsi="Times New Roman" w:cs="Times New Roman"/>
              </w:rPr>
              <w:t>0.042*</w:t>
            </w:r>
          </w:p>
        </w:tc>
      </w:tr>
    </w:tbl>
    <w:p w14:paraId="006C0C67" w14:textId="77777777" w:rsidR="00C52B98" w:rsidRDefault="00B142A3" w:rsidP="007E1FDF">
      <w:pPr>
        <w:pStyle w:val="PreformattedText"/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0AD66BFE" w14:textId="4F5B9FAA" w:rsidR="008D10D7" w:rsidRDefault="008D10D7" w:rsidP="00F705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13F7">
        <w:rPr>
          <w:rFonts w:ascii="Times New Roman" w:hAnsi="Times New Roman" w:cs="Times New Roman"/>
          <w:b/>
          <w:b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2A2">
        <w:rPr>
          <w:rFonts w:ascii="Times New Roman" w:hAnsi="Times New Roman" w:cs="Times New Roman"/>
          <w:sz w:val="24"/>
          <w:szCs w:val="24"/>
          <w:lang w:bidi="hi-IN"/>
        </w:rPr>
        <w:t>The optimal set of variables in the model was selected using the AIC criterion by fitting a full model that included the following predictors: age, hippocampal volumes, diabetes status (yes/no), SNP rs6859, smoking status (ever/never), alcohol use (ever/never), number of visits, duration of education, race, and marital status (ever</w:t>
      </w:r>
      <w:r w:rsidR="00871DFD">
        <w:rPr>
          <w:rFonts w:ascii="Times New Roman" w:hAnsi="Times New Roman" w:cs="Times New Roman"/>
          <w:sz w:val="24"/>
          <w:szCs w:val="24"/>
          <w:lang w:bidi="hi-IN"/>
        </w:rPr>
        <w:t xml:space="preserve"> married</w:t>
      </w:r>
      <w:r w:rsidRPr="004902A2">
        <w:rPr>
          <w:rFonts w:ascii="Times New Roman" w:hAnsi="Times New Roman" w:cs="Times New Roman"/>
          <w:sz w:val="24"/>
          <w:szCs w:val="24"/>
          <w:lang w:bidi="hi-IN"/>
        </w:rPr>
        <w:t>/never</w:t>
      </w:r>
      <w:r w:rsidR="00871DFD">
        <w:rPr>
          <w:rFonts w:ascii="Times New Roman" w:hAnsi="Times New Roman" w:cs="Times New Roman"/>
          <w:sz w:val="24"/>
          <w:szCs w:val="24"/>
          <w:lang w:bidi="hi-IN"/>
        </w:rPr>
        <w:t xml:space="preserve"> married</w:t>
      </w:r>
      <w:r w:rsidRPr="004902A2">
        <w:rPr>
          <w:rFonts w:ascii="Times New Roman" w:hAnsi="Times New Roman" w:cs="Times New Roman"/>
          <w:sz w:val="24"/>
          <w:szCs w:val="24"/>
          <w:lang w:bidi="hi-IN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4A472F" w14:textId="02B383D2" w:rsidR="007E1FDF" w:rsidRPr="004A2B73" w:rsidRDefault="00C52B98" w:rsidP="004A2B73">
      <w:pPr>
        <w:pStyle w:val="Preformatted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B142A3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="00B142A3" w:rsidRPr="008D10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B142A3"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>&lt;0.05;</w:t>
      </w:r>
      <w:r w:rsidR="00B142A3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**</w:t>
      </w:r>
      <w:r w:rsidR="00B142A3" w:rsidRPr="008D10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B142A3"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lt;0.01; </w:t>
      </w:r>
      <w:r w:rsidR="00B142A3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**</w:t>
      </w:r>
      <w:r w:rsidR="00B142A3" w:rsidRPr="008D10D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="00B142A3" w:rsidRPr="0018216F">
        <w:rPr>
          <w:rFonts w:ascii="Times New Roman" w:hAnsi="Times New Roman" w:cs="Times New Roman"/>
          <w:sz w:val="24"/>
          <w:szCs w:val="24"/>
          <w:shd w:val="clear" w:color="auto" w:fill="FFFFFF"/>
        </w:rPr>
        <w:t>&lt;0.001</w:t>
      </w:r>
      <w:r w:rsidR="007E1FDF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                                                                                         </w:t>
      </w:r>
      <w:r w:rsidR="007847C8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                                            </w:t>
      </w:r>
      <w:r w:rsidR="007E1FDF" w:rsidRPr="0018216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             </w:t>
      </w:r>
      <w:r w:rsidR="00B142A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  </w:t>
      </w:r>
    </w:p>
    <w:sectPr w:rsidR="007E1FDF" w:rsidRPr="004A2B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E6DE8" w14:textId="77777777" w:rsidR="00886CEC" w:rsidRDefault="00886CEC" w:rsidP="006104CE">
      <w:pPr>
        <w:spacing w:after="0" w:line="240" w:lineRule="auto"/>
      </w:pPr>
      <w:r>
        <w:separator/>
      </w:r>
    </w:p>
  </w:endnote>
  <w:endnote w:type="continuationSeparator" w:id="0">
    <w:p w14:paraId="420A01F8" w14:textId="77777777" w:rsidR="00886CEC" w:rsidRDefault="00886CEC" w:rsidP="00610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WenQuanYi Zen Hei Sharp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Liberation Mono">
    <w:altName w:val="Calibri"/>
    <w:charset w:val="00"/>
    <w:family w:val="modern"/>
    <w:pitch w:val="fixed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66346F" w14:textId="77777777" w:rsidR="00CD5449" w:rsidRDefault="00CD54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3074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A17F1" w14:textId="77777777" w:rsidR="00CD5449" w:rsidRDefault="00CD54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78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455C94" w14:textId="77777777" w:rsidR="00CD5449" w:rsidRDefault="00CD54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97F2C4" w14:textId="77777777" w:rsidR="00CD5449" w:rsidRDefault="00CD54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DA351" w14:textId="77777777" w:rsidR="00886CEC" w:rsidRDefault="00886CEC" w:rsidP="006104CE">
      <w:pPr>
        <w:spacing w:after="0" w:line="240" w:lineRule="auto"/>
      </w:pPr>
      <w:r>
        <w:separator/>
      </w:r>
    </w:p>
  </w:footnote>
  <w:footnote w:type="continuationSeparator" w:id="0">
    <w:p w14:paraId="307CDE19" w14:textId="77777777" w:rsidR="00886CEC" w:rsidRDefault="00886CEC" w:rsidP="006104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F8084" w14:textId="77777777" w:rsidR="00CD5449" w:rsidRDefault="00CD54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F129CF" w14:textId="77777777" w:rsidR="00CD5449" w:rsidRDefault="00CD54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D3276" w14:textId="77777777" w:rsidR="00CD5449" w:rsidRDefault="00CD54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1FDF"/>
    <w:rsid w:val="00010DF5"/>
    <w:rsid w:val="0003315C"/>
    <w:rsid w:val="00052541"/>
    <w:rsid w:val="0009729F"/>
    <w:rsid w:val="000A09DF"/>
    <w:rsid w:val="000B288E"/>
    <w:rsid w:val="000E1269"/>
    <w:rsid w:val="00102920"/>
    <w:rsid w:val="0018216F"/>
    <w:rsid w:val="001B2D0D"/>
    <w:rsid w:val="001C4C50"/>
    <w:rsid w:val="001C6E5E"/>
    <w:rsid w:val="001D7EF1"/>
    <w:rsid w:val="001E3F09"/>
    <w:rsid w:val="00211C94"/>
    <w:rsid w:val="002130E4"/>
    <w:rsid w:val="00227308"/>
    <w:rsid w:val="00255AEA"/>
    <w:rsid w:val="00292388"/>
    <w:rsid w:val="0029741B"/>
    <w:rsid w:val="002C3225"/>
    <w:rsid w:val="00303BB9"/>
    <w:rsid w:val="00323D10"/>
    <w:rsid w:val="003351A2"/>
    <w:rsid w:val="00356520"/>
    <w:rsid w:val="00362EF7"/>
    <w:rsid w:val="00366258"/>
    <w:rsid w:val="00391479"/>
    <w:rsid w:val="00391A46"/>
    <w:rsid w:val="003C6295"/>
    <w:rsid w:val="003C7921"/>
    <w:rsid w:val="003D2B6A"/>
    <w:rsid w:val="003E1A18"/>
    <w:rsid w:val="00400DAF"/>
    <w:rsid w:val="004152E3"/>
    <w:rsid w:val="00420146"/>
    <w:rsid w:val="00430865"/>
    <w:rsid w:val="004349B1"/>
    <w:rsid w:val="00452DC4"/>
    <w:rsid w:val="00455258"/>
    <w:rsid w:val="004660BA"/>
    <w:rsid w:val="00466C34"/>
    <w:rsid w:val="004849DE"/>
    <w:rsid w:val="004902A2"/>
    <w:rsid w:val="004A2B73"/>
    <w:rsid w:val="004F3320"/>
    <w:rsid w:val="00544DC6"/>
    <w:rsid w:val="0057398E"/>
    <w:rsid w:val="0057739A"/>
    <w:rsid w:val="005C5701"/>
    <w:rsid w:val="005E0333"/>
    <w:rsid w:val="005E5564"/>
    <w:rsid w:val="005F6D8E"/>
    <w:rsid w:val="006104CE"/>
    <w:rsid w:val="006263BC"/>
    <w:rsid w:val="00644101"/>
    <w:rsid w:val="0065262A"/>
    <w:rsid w:val="0065655C"/>
    <w:rsid w:val="00667CE1"/>
    <w:rsid w:val="0067169A"/>
    <w:rsid w:val="006851B6"/>
    <w:rsid w:val="0069070F"/>
    <w:rsid w:val="006C12A5"/>
    <w:rsid w:val="006E2868"/>
    <w:rsid w:val="007355D4"/>
    <w:rsid w:val="007542AA"/>
    <w:rsid w:val="007847C8"/>
    <w:rsid w:val="00793C63"/>
    <w:rsid w:val="007C2ECA"/>
    <w:rsid w:val="007E0507"/>
    <w:rsid w:val="007E1FDF"/>
    <w:rsid w:val="00817524"/>
    <w:rsid w:val="00820F6B"/>
    <w:rsid w:val="00856CE0"/>
    <w:rsid w:val="0086002A"/>
    <w:rsid w:val="00871DFD"/>
    <w:rsid w:val="00886CEC"/>
    <w:rsid w:val="0089480A"/>
    <w:rsid w:val="008952DE"/>
    <w:rsid w:val="008C504E"/>
    <w:rsid w:val="008D10D7"/>
    <w:rsid w:val="008E7D1A"/>
    <w:rsid w:val="009175E1"/>
    <w:rsid w:val="009352AE"/>
    <w:rsid w:val="00940AB4"/>
    <w:rsid w:val="00945435"/>
    <w:rsid w:val="00946907"/>
    <w:rsid w:val="009746FC"/>
    <w:rsid w:val="0098638F"/>
    <w:rsid w:val="00996D82"/>
    <w:rsid w:val="009B5290"/>
    <w:rsid w:val="009E0133"/>
    <w:rsid w:val="00A225DA"/>
    <w:rsid w:val="00A43401"/>
    <w:rsid w:val="00A826C1"/>
    <w:rsid w:val="00B142A3"/>
    <w:rsid w:val="00B43C5C"/>
    <w:rsid w:val="00C3592A"/>
    <w:rsid w:val="00C45C80"/>
    <w:rsid w:val="00C52B98"/>
    <w:rsid w:val="00C71CB4"/>
    <w:rsid w:val="00C74228"/>
    <w:rsid w:val="00C828B2"/>
    <w:rsid w:val="00CA6F41"/>
    <w:rsid w:val="00CB317E"/>
    <w:rsid w:val="00CD5449"/>
    <w:rsid w:val="00CF78FB"/>
    <w:rsid w:val="00D110A1"/>
    <w:rsid w:val="00D24989"/>
    <w:rsid w:val="00D60532"/>
    <w:rsid w:val="00DA7A06"/>
    <w:rsid w:val="00DE13F7"/>
    <w:rsid w:val="00E238D8"/>
    <w:rsid w:val="00E42CE2"/>
    <w:rsid w:val="00E50D0A"/>
    <w:rsid w:val="00E529F8"/>
    <w:rsid w:val="00E60B15"/>
    <w:rsid w:val="00E77327"/>
    <w:rsid w:val="00EC48B1"/>
    <w:rsid w:val="00ED604D"/>
    <w:rsid w:val="00F00FC0"/>
    <w:rsid w:val="00F168F9"/>
    <w:rsid w:val="00F705E6"/>
    <w:rsid w:val="00F84E85"/>
    <w:rsid w:val="00F9225A"/>
    <w:rsid w:val="00FA6671"/>
    <w:rsid w:val="00FC6B10"/>
    <w:rsid w:val="00FE1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F875D7"/>
  <w15:chartTrackingRefBased/>
  <w15:docId w15:val="{DC78A170-F540-41CB-A2A7-3E6D0250C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E1FDF"/>
    <w:pPr>
      <w:suppressAutoHyphens/>
      <w:autoSpaceDN w:val="0"/>
      <w:spacing w:after="0" w:line="240" w:lineRule="auto"/>
      <w:textAlignment w:val="baseline"/>
    </w:pPr>
    <w:rPr>
      <w:rFonts w:ascii="Liberation Serif" w:eastAsia="WenQuanYi Zen Hei Sharp" w:hAnsi="Liberation Serif" w:cs="Lohit Devanagari"/>
      <w:kern w:val="3"/>
      <w:sz w:val="24"/>
      <w:szCs w:val="24"/>
      <w:lang w:val="en-US" w:eastAsia="zh-CN" w:bidi="hi-IN"/>
    </w:rPr>
  </w:style>
  <w:style w:type="paragraph" w:customStyle="1" w:styleId="PreformattedText">
    <w:name w:val="Preformatted Text"/>
    <w:basedOn w:val="Standard"/>
    <w:rsid w:val="007E1FDF"/>
    <w:rPr>
      <w:rFonts w:ascii="Liberation Mono" w:eastAsia="Liberation Mono" w:hAnsi="Liberation Mono" w:cs="Liberation Mono"/>
      <w:sz w:val="20"/>
      <w:szCs w:val="20"/>
    </w:rPr>
  </w:style>
  <w:style w:type="paragraph" w:customStyle="1" w:styleId="TableContents">
    <w:name w:val="Table Contents"/>
    <w:basedOn w:val="Standard"/>
    <w:rsid w:val="007E1FDF"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610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4CE"/>
  </w:style>
  <w:style w:type="paragraph" w:styleId="Footer">
    <w:name w:val="footer"/>
    <w:basedOn w:val="Normal"/>
    <w:link w:val="FooterChar"/>
    <w:uiPriority w:val="99"/>
    <w:unhideWhenUsed/>
    <w:rsid w:val="00610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4CE"/>
  </w:style>
  <w:style w:type="paragraph" w:styleId="NormalWeb">
    <w:name w:val="Normal (Web)"/>
    <w:basedOn w:val="Normal"/>
    <w:uiPriority w:val="99"/>
    <w:unhideWhenUsed/>
    <w:rsid w:val="00D605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Revision">
    <w:name w:val="Revision"/>
    <w:hidden/>
    <w:uiPriority w:val="99"/>
    <w:semiHidden/>
    <w:rsid w:val="004308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1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41</Words>
  <Characters>6190</Characters>
  <Application>Microsoft Office Word</Application>
  <DocSecurity>0</DocSecurity>
  <Lines>5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athika Rajendrakumar, Aravind</cp:lastModifiedBy>
  <cp:revision>13</cp:revision>
  <dcterms:created xsi:type="dcterms:W3CDTF">2025-09-02T13:24:00Z</dcterms:created>
  <dcterms:modified xsi:type="dcterms:W3CDTF">2026-01-12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39de36-0177-4529-98e9-c6ad7e6d4f42</vt:lpwstr>
  </property>
</Properties>
</file>